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Spec="center" w:tblpY="2396"/>
        <w:tblW w:w="163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902"/>
        <w:gridCol w:w="993"/>
        <w:gridCol w:w="850"/>
        <w:gridCol w:w="9497"/>
        <w:gridCol w:w="918"/>
        <w:gridCol w:w="1067"/>
      </w:tblGrid>
      <w:tr w14:paraId="46810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6E71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earch Resource</w:t>
            </w:r>
          </w:p>
        </w:tc>
        <w:tc>
          <w:tcPr>
            <w:tcW w:w="19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F805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D873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ort By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CE01A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Filters</w:t>
            </w:r>
          </w:p>
        </w:tc>
        <w:tc>
          <w:tcPr>
            <w:tcW w:w="949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7DAE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earch Details</w:t>
            </w:r>
          </w:p>
        </w:tc>
        <w:tc>
          <w:tcPr>
            <w:tcW w:w="9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53A6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F7FC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ime (UTC+8)</w:t>
            </w:r>
          </w:p>
        </w:tc>
      </w:tr>
      <w:tr w14:paraId="2E264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0" w:hRule="atLeast"/>
        </w:trPr>
        <w:tc>
          <w:tcPr>
            <w:tcW w:w="11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656D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ubmed</w:t>
            </w:r>
          </w:p>
        </w:tc>
        <w:tc>
          <w:tcPr>
            <w:tcW w:w="1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43ED9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((((((glioma molecular subtype) OR (glioma genotyping)) OR (glioma)) OR (Glioblastoma)) OR (Astrocytoma)) OR (Oligodendroglioma)) AND (DKI)) OR (Diffusion Kurtosis Imaging)</w:t>
            </w:r>
            <w:bookmarkEnd w:id="0"/>
            <w:bookmarkEnd w:id="1"/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0B69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58331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4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1E64B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((("glioma"[MeSH Terms] OR "glioma"[All Fields] OR "gliomas"[All Fields] OR "glioma s"[All Fields]) AND ("molecular"[All Fields] OR "moleculars"[All Fields]) AND ("subtype"[All Fields] OR "subtyped"[All Fields] OR "subtypes"[All Fields] OR "subtyping"[All Fields] OR "subtypings"[All Fields])) OR (("glioma"[MeSH Terms] OR "glioma"[All Fields] OR "gliomas"[All Fields] OR "glioma s"[All Fields]) AND ("genotype"[MeSH Terms] OR "genotype"[All Fields] OR "genotypes"[All Fields] OR "genotypic"[All Fields] OR "genotype s"[All Fields] OR "genotyped"[All Fields] OR "genotyper"[All Fields] OR "genotypical"[All Fields] OR "genotypically"[All Fields] OR "genotyping"[All Fields] OR "genotypings"[All Fields] OR "genotypization"[All Fields])) OR ("glioma"[MeSH Terms] OR "glioma"[All Fields] OR "gliomas"[All Fields] OR "glioma s"[All Fields]) OR ("glioblastoma"[MeSH Terms] OR "glioblastoma"[All Fields] OR "glioblastomas"[All Fields]) OR ("astrocytoma"[MeSH Terms] OR "astrocytoma"[All Fields] OR "astrocytomas"[All Fields]) OR ("oligodendroglioma"[MeSH Terms] OR "oligodendroglioma"[All Fields] OR "oligodendrogliomas"[All Fields])) AND "DKI"[All Fields]) OR (("diffusable"[All Fields] OR "diffusant"[All Fields] OR "diffusants"[All Fields] OR "diffuse"[All Fields] OR "diffusely"[All Fields] OR "diffuses"[All Fields] OR "diffusibility"[All Fields] OR "diffusible"[All Fields] OR "diffusion"[MeSH Terms] OR "diffusion"[All Fields] OR "diffused"[All Fields] OR "diffusing"[All Fields] OR "diffusions"[All Fields] OR "diffusive"[All Fields] OR "diffusively"[All Fields] OR "diffusivities"[All Fields] OR "diffusivity"[All Fields]) AND "Kurtosis"[All Fields] AND ("image"[All Fields] OR "image s"[All Fields] OR "imaged"[All Fields] OR "imager"[All Fields] OR "imager s"[All Fields] OR "imagers"[All Fields] OR "images"[All Fields] OR "imaging"[All Fields] OR "imaging s"[All Fields] OR "imagings"[All Fields])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C67D2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849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EC8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4/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 18:54:30</w:t>
            </w:r>
          </w:p>
        </w:tc>
      </w:tr>
    </w:tbl>
    <w:p w14:paraId="3CCA790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1</w:t>
      </w:r>
      <w:bookmarkStart w:id="2" w:name="_GoBack"/>
      <w:bookmarkEnd w:id="2"/>
      <w:r>
        <w:rPr>
          <w:rFonts w:ascii="Times New Roman" w:hAnsi="Times New Roman" w:cs="Times New Roman"/>
          <w:b/>
          <w:sz w:val="20"/>
          <w:szCs w:val="20"/>
        </w:rPr>
        <w:t xml:space="preserve"> The search parameters and resource in Pubmed</w:t>
      </w:r>
    </w:p>
    <w:p w14:paraId="743BFC8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8EED4E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ranslations：</w:t>
      </w:r>
    </w:p>
    <w:p w14:paraId="12A326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ioma: "glioma"[MeSH Terms] OR "glioma"[All Fields] OR "gliomas"[All Fields] OR "glioma's"[All Fields]</w:t>
      </w:r>
    </w:p>
    <w:p w14:paraId="0F0F9A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lecular: "molecular"[All Fields] OR "moleculars"[All Fields]</w:t>
      </w:r>
    </w:p>
    <w:p w14:paraId="7E2821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type: "subtype"[All Fields] OR "subtyped"[All Fields] OR "subtypes"[All Fields] OR "subtyping"[All Fields] OR "subtypings"[All Fields]</w:t>
      </w:r>
    </w:p>
    <w:p w14:paraId="34849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ioma: "glioma"[MeSH Terms] OR "glioma"[All Fields] OR "gliomas"[All Fields] OR "glioma's"[All Fields]</w:t>
      </w:r>
    </w:p>
    <w:p w14:paraId="73ADB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otyping: "genotype"[MeSH Terms] OR "genotype"[All Fields] OR "genotypes"[All Fields] OR "genotypic"[All Fields] OR "genotype's"[All Fields] OR "genotyped"[All Fields] OR "genotyper"[All Fields] OR "genotypical"[All Fields] OR "genotypically"[All Fields] OR "genotyping"[All Fields] OR "genotypings"[All Fields] OR "genotypization"[All Fields]</w:t>
      </w:r>
    </w:p>
    <w:p w14:paraId="7074B9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ioma: "glioma"[MeSH Terms] OR "glioma"[All Fields] OR "gliomas"[All Fields] OR "glioma's"[All Fields]</w:t>
      </w:r>
    </w:p>
    <w:p w14:paraId="461620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ioblastoma: "glioblastoma"[MeSH Terms] OR "glioblastoma"[All Fields] OR "glioblastomas"[All Fields] OR "glioblastoma's"[All Fields]</w:t>
      </w:r>
    </w:p>
    <w:p w14:paraId="0B700C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trocytoma: "astrocytoma"[MeSH Terms] OR "astrocytoma"[All Fields] OR "astrocytomas"[All Fields]</w:t>
      </w:r>
    </w:p>
    <w:p w14:paraId="4D981B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ligodendroglioma: "oligodendroglioma"[MeSH Terms] OR "oligodendroglioma"[All Fields] OR "oligodendrogliomas"[All Fields]</w:t>
      </w:r>
    </w:p>
    <w:p w14:paraId="7B4C5D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ffusion: "diffusable"[All Fields] OR "diffusant"[All Fields] OR "diffusants"[All Fields] OR "diffuse"[All Fields] OR "diffusely"[All Fields] OR "diffuses"[All Fields] OR "diffusibility"[All Fields] OR "diffusible"[All Fields] OR "diffusion"[MeSH Terms] OR "diffusion"[All Fields] OR "diffused"[All Fields] OR "diffusing"[All Fields] OR "diffusions"[All Fields] OR "diffusive"[All Fields] OR "diffusively"[All Fields] OR "diffusivities"[All Fields] OR "diffusivity"[All Fields]</w:t>
      </w:r>
    </w:p>
    <w:p w14:paraId="03E51A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aging: "image"[All Fields] OR "image's"[All Fields] OR "imaged"[All Fields] OR "imager"[All Fields] OR "imager's"[All Fields] OR "imagers"[All Fields] OR "images"[All Fields] OR "imaging"[All Fields] OR "imaging's"[All Fields] OR "imagings"[All Fields]</w:t>
      </w:r>
    </w:p>
    <w:sectPr>
      <w:pgSz w:w="16839" w:h="11907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E58"/>
    <w:rsid w:val="0017491B"/>
    <w:rsid w:val="00331B70"/>
    <w:rsid w:val="00542A73"/>
    <w:rsid w:val="005E5A83"/>
    <w:rsid w:val="007431E2"/>
    <w:rsid w:val="007831BF"/>
    <w:rsid w:val="00814E58"/>
    <w:rsid w:val="008D6284"/>
    <w:rsid w:val="009671B1"/>
    <w:rsid w:val="00B45C5D"/>
    <w:rsid w:val="00F63A01"/>
    <w:rsid w:val="00FD1B59"/>
    <w:rsid w:val="3046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2994F3-79A9-438A-84D2-E15ADB4FAC2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5</Words>
  <Characters>3748</Characters>
  <Lines>29</Lines>
  <Paragraphs>8</Paragraphs>
  <TotalTime>20</TotalTime>
  <ScaleCrop>false</ScaleCrop>
  <LinksUpToDate>false</LinksUpToDate>
  <CharactersWithSpaces>418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6:22:00Z</dcterms:created>
  <dc:creator>Z</dc:creator>
  <cp:lastModifiedBy>美式美惨咯</cp:lastModifiedBy>
  <dcterms:modified xsi:type="dcterms:W3CDTF">2025-04-14T10:02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M1MjljY2U0ZWI1NzZjMzljNTIxOTAzYzFiMWQ5OWIiLCJ1c2VySWQiOiIyODM3MzQ0O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C3CF81C4A39B4082B54036E5FC2F033A_12</vt:lpwstr>
  </property>
</Properties>
</file>